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12AE3" w14:textId="7124609D" w:rsidR="006D2C21" w:rsidRDefault="006D2C21" w:rsidP="006D2C2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FF5A07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 </w:t>
      </w:r>
      <w:r w:rsidRPr="00C7457B"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>able</w:t>
      </w:r>
      <w:r w:rsidRPr="00C7457B">
        <w:rPr>
          <w:rFonts w:ascii="Times New Roman" w:hAnsi="Times New Roman" w:cs="Times New Roman"/>
          <w:b/>
          <w:sz w:val="24"/>
        </w:rPr>
        <w:t xml:space="preserve">. The result of </w:t>
      </w:r>
      <w:r>
        <w:rPr>
          <w:rFonts w:ascii="Times New Roman" w:hAnsi="Times New Roman" w:cs="Times New Roman"/>
          <w:b/>
          <w:sz w:val="24"/>
        </w:rPr>
        <w:t xml:space="preserve">statistics in model selection </w:t>
      </w:r>
      <w:r w:rsidR="00775BCA">
        <w:rPr>
          <w:rFonts w:ascii="Times New Roman" w:hAnsi="Times New Roman" w:cs="Times New Roman"/>
          <w:b/>
          <w:sz w:val="24"/>
        </w:rPr>
        <w:t xml:space="preserve">in </w:t>
      </w:r>
      <w:r>
        <w:rPr>
          <w:rFonts w:ascii="Times New Roman" w:hAnsi="Times New Roman" w:cs="Times New Roman"/>
          <w:b/>
          <w:sz w:val="24"/>
        </w:rPr>
        <w:t xml:space="preserve">sensitivity </w:t>
      </w:r>
      <w:r w:rsidRPr="00C7457B">
        <w:rPr>
          <w:rFonts w:ascii="Times New Roman" w:hAnsi="Times New Roman" w:cs="Times New Roman"/>
          <w:b/>
          <w:sz w:val="24"/>
        </w:rPr>
        <w:t>analysis</w:t>
      </w:r>
      <w:r>
        <w:rPr>
          <w:rFonts w:ascii="Times New Roman" w:hAnsi="Times New Roman" w:cs="Times New Roman"/>
          <w:b/>
          <w:sz w:val="24"/>
        </w:rPr>
        <w:t>.</w:t>
      </w:r>
    </w:p>
    <w:p w14:paraId="3AB56C1C" w14:textId="77777777" w:rsidR="00A90A0F" w:rsidRPr="00C7457B" w:rsidRDefault="00A90A0F" w:rsidP="006D2C21">
      <w:pPr>
        <w:rPr>
          <w:rFonts w:ascii="Times New Roman" w:hAnsi="Times New Roman" w:cs="Times New Roman"/>
          <w:b/>
          <w:sz w:val="24"/>
        </w:rPr>
      </w:pPr>
    </w:p>
    <w:tbl>
      <w:tblPr>
        <w:tblStyle w:val="a3"/>
        <w:tblpPr w:leftFromText="142" w:rightFromText="142" w:vertAnchor="text" w:horzAnchor="margin" w:tblpY="176"/>
        <w:tblW w:w="0" w:type="auto"/>
        <w:tblLook w:val="04A0" w:firstRow="1" w:lastRow="0" w:firstColumn="1" w:lastColumn="0" w:noHBand="0" w:noVBand="1"/>
      </w:tblPr>
      <w:tblGrid>
        <w:gridCol w:w="1858"/>
        <w:gridCol w:w="847"/>
        <w:gridCol w:w="846"/>
        <w:gridCol w:w="847"/>
        <w:gridCol w:w="847"/>
        <w:gridCol w:w="850"/>
        <w:gridCol w:w="848"/>
        <w:gridCol w:w="848"/>
        <w:gridCol w:w="848"/>
        <w:gridCol w:w="848"/>
        <w:gridCol w:w="848"/>
        <w:gridCol w:w="7"/>
      </w:tblGrid>
      <w:tr w:rsidR="00B20A87" w:rsidRPr="00B20A87" w14:paraId="506BD713" w14:textId="77777777" w:rsidTr="00B20A87">
        <w:trPr>
          <w:trHeight w:val="346"/>
        </w:trPr>
        <w:tc>
          <w:tcPr>
            <w:tcW w:w="1858" w:type="dxa"/>
          </w:tcPr>
          <w:p w14:paraId="33895A67" w14:textId="77777777" w:rsidR="00B20A87" w:rsidRPr="00B20A87" w:rsidRDefault="00B20A87" w:rsidP="00B20A87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37" w:type="dxa"/>
            <w:gridSpan w:val="5"/>
          </w:tcPr>
          <w:p w14:paraId="375DE5C1" w14:textId="77777777" w:rsidR="00B20A87" w:rsidRPr="001F244E" w:rsidRDefault="00B20A87" w:rsidP="00B20A8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F244E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1F244E">
              <w:rPr>
                <w:rFonts w:ascii="Times New Roman" w:hAnsi="Times New Roman" w:cs="Times New Roman"/>
                <w:b/>
                <w:sz w:val="20"/>
              </w:rPr>
              <w:t>-day lag</w:t>
            </w:r>
          </w:p>
        </w:tc>
        <w:tc>
          <w:tcPr>
            <w:tcW w:w="4247" w:type="dxa"/>
            <w:gridSpan w:val="6"/>
          </w:tcPr>
          <w:p w14:paraId="2843E9C4" w14:textId="77777777" w:rsidR="00B20A87" w:rsidRPr="001F244E" w:rsidRDefault="00B20A87" w:rsidP="00B20A8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F244E">
              <w:rPr>
                <w:rFonts w:ascii="Times New Roman" w:hAnsi="Times New Roman" w:cs="Times New Roman" w:hint="eastAsia"/>
                <w:b/>
                <w:sz w:val="20"/>
              </w:rPr>
              <w:t>7</w:t>
            </w:r>
            <w:r w:rsidRPr="001F244E">
              <w:rPr>
                <w:rFonts w:ascii="Times New Roman" w:hAnsi="Times New Roman" w:cs="Times New Roman"/>
                <w:b/>
                <w:sz w:val="20"/>
              </w:rPr>
              <w:t>-day lag</w:t>
            </w:r>
          </w:p>
        </w:tc>
      </w:tr>
      <w:tr w:rsidR="00B20A87" w:rsidRPr="00B20A87" w14:paraId="6FA2A624" w14:textId="77777777" w:rsidTr="006B024F">
        <w:trPr>
          <w:gridAfter w:val="1"/>
          <w:wAfter w:w="7" w:type="dxa"/>
          <w:trHeight w:val="354"/>
        </w:trPr>
        <w:tc>
          <w:tcPr>
            <w:tcW w:w="1858" w:type="dxa"/>
            <w:tcBorders>
              <w:bottom w:val="double" w:sz="4" w:space="0" w:color="auto"/>
            </w:tcBorders>
          </w:tcPr>
          <w:p w14:paraId="5426C9B2" w14:textId="77777777" w:rsidR="00B20A87" w:rsidRPr="001F244E" w:rsidRDefault="00B20A87" w:rsidP="00B20A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F244E">
              <w:rPr>
                <w:rFonts w:ascii="Times New Roman" w:hAnsi="Times New Roman" w:cs="Times New Roman" w:hint="eastAsia"/>
                <w:b/>
                <w:sz w:val="20"/>
              </w:rPr>
              <w:t>P</w:t>
            </w:r>
            <w:r w:rsidRPr="001F244E">
              <w:rPr>
                <w:rFonts w:ascii="Times New Roman" w:hAnsi="Times New Roman" w:cs="Times New Roman"/>
                <w:b/>
                <w:sz w:val="20"/>
              </w:rPr>
              <w:t>eriod</w:t>
            </w:r>
          </w:p>
        </w:tc>
        <w:tc>
          <w:tcPr>
            <w:tcW w:w="847" w:type="dxa"/>
            <w:tcBorders>
              <w:bottom w:val="double" w:sz="4" w:space="0" w:color="auto"/>
            </w:tcBorders>
          </w:tcPr>
          <w:p w14:paraId="6F148AAD" w14:textId="77777777" w:rsidR="00B20A87" w:rsidRPr="001F244E" w:rsidRDefault="00B20A87" w:rsidP="0070760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F244E">
              <w:rPr>
                <w:rFonts w:ascii="Times New Roman" w:hAnsi="Times New Roman" w:cs="Times New Roman" w:hint="eastAsia"/>
                <w:b/>
                <w:sz w:val="20"/>
              </w:rPr>
              <w:t>1</w:t>
            </w:r>
          </w:p>
        </w:tc>
        <w:tc>
          <w:tcPr>
            <w:tcW w:w="846" w:type="dxa"/>
            <w:tcBorders>
              <w:bottom w:val="double" w:sz="4" w:space="0" w:color="auto"/>
            </w:tcBorders>
          </w:tcPr>
          <w:p w14:paraId="021906F6" w14:textId="77777777" w:rsidR="00B20A87" w:rsidRPr="001F244E" w:rsidRDefault="00B20A87" w:rsidP="0070760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F244E">
              <w:rPr>
                <w:rFonts w:ascii="Times New Roman" w:hAnsi="Times New Roman" w:cs="Times New Roman" w:hint="eastAsia"/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bottom w:val="double" w:sz="4" w:space="0" w:color="auto"/>
            </w:tcBorders>
          </w:tcPr>
          <w:p w14:paraId="152CC571" w14:textId="77777777" w:rsidR="00B20A87" w:rsidRPr="001F244E" w:rsidRDefault="00B20A87" w:rsidP="0070760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F244E">
              <w:rPr>
                <w:rFonts w:ascii="Times New Roman" w:hAnsi="Times New Roman" w:cs="Times New Roman" w:hint="eastAsia"/>
                <w:b/>
                <w:sz w:val="20"/>
              </w:rPr>
              <w:t>3</w:t>
            </w:r>
          </w:p>
        </w:tc>
        <w:tc>
          <w:tcPr>
            <w:tcW w:w="847" w:type="dxa"/>
            <w:tcBorders>
              <w:bottom w:val="double" w:sz="4" w:space="0" w:color="auto"/>
            </w:tcBorders>
          </w:tcPr>
          <w:p w14:paraId="719F2AC2" w14:textId="77777777" w:rsidR="00B20A87" w:rsidRPr="001F244E" w:rsidRDefault="00B20A87" w:rsidP="0070760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F244E">
              <w:rPr>
                <w:rFonts w:ascii="Times New Roman" w:hAnsi="Times New Roman" w:cs="Times New Roman" w:hint="eastAsia"/>
                <w:b/>
                <w:sz w:val="20"/>
              </w:rPr>
              <w:t>4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023859DA" w14:textId="77777777" w:rsidR="00B20A87" w:rsidRPr="001F244E" w:rsidRDefault="00B20A87" w:rsidP="0070760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F244E">
              <w:rPr>
                <w:rFonts w:ascii="Times New Roman" w:hAnsi="Times New Roman" w:cs="Times New Roman" w:hint="eastAsia"/>
                <w:b/>
                <w:sz w:val="20"/>
              </w:rPr>
              <w:t>5</w:t>
            </w:r>
          </w:p>
        </w:tc>
        <w:tc>
          <w:tcPr>
            <w:tcW w:w="848" w:type="dxa"/>
            <w:tcBorders>
              <w:bottom w:val="double" w:sz="4" w:space="0" w:color="auto"/>
            </w:tcBorders>
          </w:tcPr>
          <w:p w14:paraId="46DBBFF6" w14:textId="77777777" w:rsidR="00B20A87" w:rsidRPr="001F244E" w:rsidRDefault="00B20A87" w:rsidP="0070760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F244E">
              <w:rPr>
                <w:rFonts w:ascii="Times New Roman" w:hAnsi="Times New Roman" w:cs="Times New Roman" w:hint="eastAsia"/>
                <w:b/>
                <w:sz w:val="20"/>
              </w:rPr>
              <w:t>1</w:t>
            </w:r>
          </w:p>
        </w:tc>
        <w:tc>
          <w:tcPr>
            <w:tcW w:w="848" w:type="dxa"/>
            <w:tcBorders>
              <w:bottom w:val="double" w:sz="4" w:space="0" w:color="auto"/>
            </w:tcBorders>
          </w:tcPr>
          <w:p w14:paraId="776009F2" w14:textId="77777777" w:rsidR="00B20A87" w:rsidRPr="001F244E" w:rsidRDefault="00B20A87" w:rsidP="0070760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F244E">
              <w:rPr>
                <w:rFonts w:ascii="Times New Roman" w:hAnsi="Times New Roman" w:cs="Times New Roman" w:hint="eastAsia"/>
                <w:b/>
                <w:sz w:val="20"/>
              </w:rPr>
              <w:t>2</w:t>
            </w:r>
          </w:p>
        </w:tc>
        <w:tc>
          <w:tcPr>
            <w:tcW w:w="848" w:type="dxa"/>
            <w:tcBorders>
              <w:bottom w:val="double" w:sz="4" w:space="0" w:color="auto"/>
            </w:tcBorders>
          </w:tcPr>
          <w:p w14:paraId="3A6A87FE" w14:textId="77777777" w:rsidR="00B20A87" w:rsidRPr="001F244E" w:rsidRDefault="00B20A87" w:rsidP="0070760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F244E">
              <w:rPr>
                <w:rFonts w:ascii="Times New Roman" w:hAnsi="Times New Roman" w:cs="Times New Roman" w:hint="eastAsia"/>
                <w:b/>
                <w:sz w:val="20"/>
              </w:rPr>
              <w:t>3</w:t>
            </w:r>
          </w:p>
        </w:tc>
        <w:tc>
          <w:tcPr>
            <w:tcW w:w="848" w:type="dxa"/>
            <w:tcBorders>
              <w:bottom w:val="double" w:sz="4" w:space="0" w:color="auto"/>
            </w:tcBorders>
          </w:tcPr>
          <w:p w14:paraId="23EFF783" w14:textId="77777777" w:rsidR="00B20A87" w:rsidRPr="001F244E" w:rsidRDefault="00B20A87" w:rsidP="0070760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F244E">
              <w:rPr>
                <w:rFonts w:ascii="Times New Roman" w:hAnsi="Times New Roman" w:cs="Times New Roman" w:hint="eastAsia"/>
                <w:b/>
                <w:sz w:val="20"/>
              </w:rPr>
              <w:t>4</w:t>
            </w:r>
          </w:p>
        </w:tc>
        <w:tc>
          <w:tcPr>
            <w:tcW w:w="848" w:type="dxa"/>
            <w:tcBorders>
              <w:bottom w:val="double" w:sz="4" w:space="0" w:color="auto"/>
            </w:tcBorders>
          </w:tcPr>
          <w:p w14:paraId="47F72712" w14:textId="77777777" w:rsidR="00B20A87" w:rsidRPr="001F244E" w:rsidRDefault="00B20A87" w:rsidP="0070760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F244E">
              <w:rPr>
                <w:rFonts w:ascii="Times New Roman" w:hAnsi="Times New Roman" w:cs="Times New Roman" w:hint="eastAsia"/>
                <w:b/>
                <w:sz w:val="20"/>
              </w:rPr>
              <w:t>5</w:t>
            </w:r>
          </w:p>
        </w:tc>
      </w:tr>
      <w:tr w:rsidR="00B20A87" w:rsidRPr="00B20A87" w14:paraId="459CDD75" w14:textId="77777777" w:rsidTr="00A90A0F">
        <w:trPr>
          <w:gridAfter w:val="1"/>
          <w:wAfter w:w="7" w:type="dxa"/>
          <w:trHeight w:val="20"/>
        </w:trPr>
        <w:tc>
          <w:tcPr>
            <w:tcW w:w="1858" w:type="dxa"/>
            <w:tcBorders>
              <w:top w:val="double" w:sz="4" w:space="0" w:color="auto"/>
            </w:tcBorders>
          </w:tcPr>
          <w:p w14:paraId="4DCCB3A8" w14:textId="0721D1A4" w:rsidR="00B20A87" w:rsidRPr="001F244E" w:rsidRDefault="00B20A87" w:rsidP="00B20A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F244E">
              <w:rPr>
                <w:rFonts w:ascii="Times New Roman" w:hAnsi="Times New Roman" w:cs="Times New Roman"/>
                <w:b/>
                <w:sz w:val="20"/>
              </w:rPr>
              <w:t>Deviance</w:t>
            </w:r>
          </w:p>
        </w:tc>
        <w:tc>
          <w:tcPr>
            <w:tcW w:w="847" w:type="dxa"/>
            <w:tcBorders>
              <w:top w:val="double" w:sz="4" w:space="0" w:color="auto"/>
            </w:tcBorders>
          </w:tcPr>
          <w:p w14:paraId="4115022F" w14:textId="06F1BC25" w:rsidR="00B20A87" w:rsidRPr="00B20A87" w:rsidRDefault="00725F14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5.8</w:t>
            </w:r>
          </w:p>
        </w:tc>
        <w:tc>
          <w:tcPr>
            <w:tcW w:w="846" w:type="dxa"/>
            <w:tcBorders>
              <w:top w:val="double" w:sz="4" w:space="0" w:color="auto"/>
            </w:tcBorders>
          </w:tcPr>
          <w:p w14:paraId="5E0189DB" w14:textId="1345E2C2" w:rsidR="00B20A87" w:rsidRPr="00B20A87" w:rsidRDefault="000C6700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9.5</w:t>
            </w:r>
          </w:p>
        </w:tc>
        <w:tc>
          <w:tcPr>
            <w:tcW w:w="847" w:type="dxa"/>
            <w:tcBorders>
              <w:top w:val="double" w:sz="4" w:space="0" w:color="auto"/>
            </w:tcBorders>
          </w:tcPr>
          <w:p w14:paraId="7C128D04" w14:textId="76AF9CF4" w:rsidR="00B20A87" w:rsidRPr="00B20A87" w:rsidRDefault="000C6700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2.1</w:t>
            </w:r>
          </w:p>
        </w:tc>
        <w:tc>
          <w:tcPr>
            <w:tcW w:w="847" w:type="dxa"/>
            <w:tcBorders>
              <w:top w:val="double" w:sz="4" w:space="0" w:color="auto"/>
            </w:tcBorders>
          </w:tcPr>
          <w:p w14:paraId="6EB8D952" w14:textId="6A9AFBB0" w:rsidR="00B20A87" w:rsidRPr="00B20A87" w:rsidRDefault="00716DE2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3.4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44761D31" w14:textId="2411AFA6" w:rsidR="00B20A87" w:rsidRPr="00B20A87" w:rsidRDefault="00716DE2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9.6</w:t>
            </w:r>
          </w:p>
        </w:tc>
        <w:tc>
          <w:tcPr>
            <w:tcW w:w="848" w:type="dxa"/>
            <w:tcBorders>
              <w:top w:val="double" w:sz="4" w:space="0" w:color="auto"/>
            </w:tcBorders>
          </w:tcPr>
          <w:p w14:paraId="024ACB21" w14:textId="27BD44D8" w:rsidR="00B20A87" w:rsidRPr="00B20A87" w:rsidRDefault="00725F14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9.2</w:t>
            </w:r>
          </w:p>
        </w:tc>
        <w:tc>
          <w:tcPr>
            <w:tcW w:w="848" w:type="dxa"/>
            <w:tcBorders>
              <w:top w:val="double" w:sz="4" w:space="0" w:color="auto"/>
            </w:tcBorders>
          </w:tcPr>
          <w:p w14:paraId="0A5F5ACD" w14:textId="7A106FC0" w:rsidR="00B20A87" w:rsidRPr="00B20A87" w:rsidRDefault="000C6700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3.7</w:t>
            </w:r>
          </w:p>
        </w:tc>
        <w:tc>
          <w:tcPr>
            <w:tcW w:w="848" w:type="dxa"/>
            <w:tcBorders>
              <w:top w:val="double" w:sz="4" w:space="0" w:color="auto"/>
            </w:tcBorders>
          </w:tcPr>
          <w:p w14:paraId="072B2B97" w14:textId="53232DB3" w:rsidR="00B20A87" w:rsidRPr="00B20A87" w:rsidRDefault="000C6700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1.6</w:t>
            </w:r>
          </w:p>
        </w:tc>
        <w:tc>
          <w:tcPr>
            <w:tcW w:w="848" w:type="dxa"/>
            <w:tcBorders>
              <w:top w:val="double" w:sz="4" w:space="0" w:color="auto"/>
            </w:tcBorders>
          </w:tcPr>
          <w:p w14:paraId="1E340468" w14:textId="60661159" w:rsidR="00B20A87" w:rsidRPr="00B20A87" w:rsidRDefault="00716DE2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3.8</w:t>
            </w:r>
          </w:p>
        </w:tc>
        <w:tc>
          <w:tcPr>
            <w:tcW w:w="848" w:type="dxa"/>
            <w:tcBorders>
              <w:top w:val="double" w:sz="4" w:space="0" w:color="auto"/>
            </w:tcBorders>
          </w:tcPr>
          <w:p w14:paraId="4C99DC15" w14:textId="2F5BB2A4" w:rsidR="00B20A87" w:rsidRPr="00B20A87" w:rsidRDefault="00716DE2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0.2</w:t>
            </w:r>
          </w:p>
        </w:tc>
      </w:tr>
      <w:tr w:rsidR="00B20A87" w:rsidRPr="00B20A87" w14:paraId="2FAD65E2" w14:textId="77777777" w:rsidTr="00A90A0F">
        <w:trPr>
          <w:gridAfter w:val="1"/>
          <w:wAfter w:w="7" w:type="dxa"/>
          <w:trHeight w:val="20"/>
        </w:trPr>
        <w:tc>
          <w:tcPr>
            <w:tcW w:w="1858" w:type="dxa"/>
          </w:tcPr>
          <w:p w14:paraId="2DE8A473" w14:textId="0DCBD668" w:rsidR="00B20A87" w:rsidRPr="001F244E" w:rsidRDefault="00B20A87" w:rsidP="00B20A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F244E">
              <w:rPr>
                <w:rFonts w:ascii="Times New Roman" w:hAnsi="Times New Roman" w:cs="Times New Roman" w:hint="eastAsia"/>
                <w:b/>
                <w:sz w:val="20"/>
              </w:rPr>
              <w:t>D</w:t>
            </w:r>
            <w:r w:rsidRPr="001F244E">
              <w:rPr>
                <w:rFonts w:ascii="Times New Roman" w:hAnsi="Times New Roman" w:cs="Times New Roman"/>
                <w:b/>
                <w:sz w:val="20"/>
              </w:rPr>
              <w:t>egrees of freedom</w:t>
            </w:r>
          </w:p>
        </w:tc>
        <w:tc>
          <w:tcPr>
            <w:tcW w:w="847" w:type="dxa"/>
          </w:tcPr>
          <w:p w14:paraId="50F9AC8A" w14:textId="41E873F6" w:rsidR="00B20A87" w:rsidRPr="00B20A87" w:rsidRDefault="00725F14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46" w:type="dxa"/>
          </w:tcPr>
          <w:p w14:paraId="155CFF08" w14:textId="73EC779D" w:rsidR="00B20A87" w:rsidRPr="00B20A87" w:rsidRDefault="000C6700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847" w:type="dxa"/>
          </w:tcPr>
          <w:p w14:paraId="2BB081AA" w14:textId="30C2A71F" w:rsidR="00B20A87" w:rsidRPr="00B20A87" w:rsidRDefault="000C6700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47" w:type="dxa"/>
          </w:tcPr>
          <w:p w14:paraId="2D6B3398" w14:textId="269BB2DE" w:rsidR="00B20A87" w:rsidRPr="00B20A87" w:rsidRDefault="00716DE2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50" w:type="dxa"/>
          </w:tcPr>
          <w:p w14:paraId="04A72A16" w14:textId="5DB2C1A0" w:rsidR="00B20A87" w:rsidRPr="00B20A87" w:rsidRDefault="00716DE2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848" w:type="dxa"/>
          </w:tcPr>
          <w:p w14:paraId="1C0635A2" w14:textId="74ECF7B9" w:rsidR="00B20A87" w:rsidRPr="00B20A87" w:rsidRDefault="00725F14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48" w:type="dxa"/>
          </w:tcPr>
          <w:p w14:paraId="35443EB3" w14:textId="41BBF46E" w:rsidR="00B20A87" w:rsidRPr="00B20A87" w:rsidRDefault="000C6700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48" w:type="dxa"/>
          </w:tcPr>
          <w:p w14:paraId="1626315F" w14:textId="653AD818" w:rsidR="00B20A87" w:rsidRPr="00B20A87" w:rsidRDefault="000C6700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848" w:type="dxa"/>
          </w:tcPr>
          <w:p w14:paraId="5240C2E8" w14:textId="1C95F93A" w:rsidR="00B20A87" w:rsidRPr="00B20A87" w:rsidRDefault="00716DE2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48" w:type="dxa"/>
          </w:tcPr>
          <w:p w14:paraId="19821D5E" w14:textId="26B8C413" w:rsidR="00B20A87" w:rsidRPr="00B20A87" w:rsidRDefault="006F5153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  <w:r w:rsidR="00716DE2">
              <w:rPr>
                <w:rFonts w:ascii="Times New Roman" w:hAnsi="Times New Roman" w:cs="Times New Roman" w:hint="eastAsia"/>
                <w:sz w:val="20"/>
              </w:rPr>
              <w:t>8</w:t>
            </w:r>
          </w:p>
        </w:tc>
      </w:tr>
      <w:tr w:rsidR="00B20A87" w:rsidRPr="00B20A87" w14:paraId="68FE6AE2" w14:textId="77777777" w:rsidTr="00A90A0F">
        <w:trPr>
          <w:gridAfter w:val="1"/>
          <w:wAfter w:w="7" w:type="dxa"/>
          <w:trHeight w:val="20"/>
        </w:trPr>
        <w:tc>
          <w:tcPr>
            <w:tcW w:w="1858" w:type="dxa"/>
          </w:tcPr>
          <w:p w14:paraId="2A2A5490" w14:textId="63B21898" w:rsidR="00B20A87" w:rsidRPr="001F244E" w:rsidRDefault="00B20A87" w:rsidP="00B20A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F244E">
              <w:rPr>
                <w:rFonts w:ascii="Times New Roman" w:hAnsi="Times New Roman" w:cs="Times New Roman" w:hint="eastAsia"/>
                <w:b/>
                <w:sz w:val="20"/>
              </w:rPr>
              <w:t>G</w:t>
            </w:r>
            <w:r w:rsidRPr="001F244E">
              <w:rPr>
                <w:rFonts w:ascii="Times New Roman" w:hAnsi="Times New Roman" w:cs="Times New Roman"/>
                <w:b/>
                <w:sz w:val="20"/>
              </w:rPr>
              <w:t>FI</w:t>
            </w:r>
            <w:r w:rsidR="00C83AF3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C83AF3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7" w:type="dxa"/>
          </w:tcPr>
          <w:p w14:paraId="34FADA66" w14:textId="7DDA1FB1" w:rsidR="00B20A87" w:rsidRPr="00B20A87" w:rsidRDefault="00BE15D3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</w:t>
            </w:r>
            <w:r w:rsidR="001579EC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46" w:type="dxa"/>
          </w:tcPr>
          <w:p w14:paraId="16995CD7" w14:textId="4F011CFE" w:rsidR="00B20A87" w:rsidRPr="00B20A87" w:rsidRDefault="00D02F8A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</w:t>
            </w:r>
            <w:r w:rsidR="001579EC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47" w:type="dxa"/>
          </w:tcPr>
          <w:p w14:paraId="148B5928" w14:textId="4BA8A7BF" w:rsidR="00B20A87" w:rsidRPr="00B20A87" w:rsidRDefault="00D02F8A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</w:t>
            </w:r>
            <w:r w:rsidR="001579EC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47" w:type="dxa"/>
          </w:tcPr>
          <w:p w14:paraId="40E81E16" w14:textId="7D6EF8D0" w:rsidR="00B20A87" w:rsidRPr="00B20A87" w:rsidRDefault="00D02F8A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</w:t>
            </w:r>
            <w:r w:rsidR="005B205C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50" w:type="dxa"/>
          </w:tcPr>
          <w:p w14:paraId="23D70191" w14:textId="24FAD4EF" w:rsidR="00B20A87" w:rsidRPr="00B20A87" w:rsidRDefault="005B205C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</w:t>
            </w:r>
            <w:r w:rsidR="001579EC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48" w:type="dxa"/>
          </w:tcPr>
          <w:p w14:paraId="0A63EDC6" w14:textId="1F1FAAD5" w:rsidR="00B20A87" w:rsidRPr="00B20A87" w:rsidRDefault="006D3344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="00E54FD7">
              <w:rPr>
                <w:rFonts w:ascii="Times New Roman" w:hAnsi="Times New Roman" w:cs="Times New Roman"/>
                <w:sz w:val="20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48" w:type="dxa"/>
          </w:tcPr>
          <w:p w14:paraId="36A56D18" w14:textId="2EA0C5A6" w:rsidR="00B20A87" w:rsidRPr="00B20A87" w:rsidRDefault="00E54FD7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6</w:t>
            </w:r>
          </w:p>
        </w:tc>
        <w:tc>
          <w:tcPr>
            <w:tcW w:w="848" w:type="dxa"/>
          </w:tcPr>
          <w:p w14:paraId="0356F2FC" w14:textId="06192584" w:rsidR="00B20A87" w:rsidRPr="00B20A87" w:rsidRDefault="003104CC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7</w:t>
            </w:r>
          </w:p>
        </w:tc>
        <w:tc>
          <w:tcPr>
            <w:tcW w:w="848" w:type="dxa"/>
          </w:tcPr>
          <w:p w14:paraId="39B4690A" w14:textId="3E9013F8" w:rsidR="00B20A87" w:rsidRPr="00B20A87" w:rsidRDefault="009B2214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7</w:t>
            </w:r>
          </w:p>
        </w:tc>
        <w:tc>
          <w:tcPr>
            <w:tcW w:w="848" w:type="dxa"/>
          </w:tcPr>
          <w:p w14:paraId="592E8703" w14:textId="14A3CE7A" w:rsidR="00B20A87" w:rsidRPr="00B20A87" w:rsidRDefault="00993A10" w:rsidP="00B20A8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8</w:t>
            </w:r>
          </w:p>
        </w:tc>
      </w:tr>
    </w:tbl>
    <w:p w14:paraId="57F70674" w14:textId="77777777" w:rsidR="00E35288" w:rsidRDefault="00E35288"/>
    <w:p w14:paraId="3ABF6EA0" w14:textId="426674C8" w:rsidR="006D2C21" w:rsidRPr="006D2C21" w:rsidRDefault="00C83AF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10BECC" wp14:editId="367AF411">
                <wp:simplePos x="0" y="0"/>
                <wp:positionH relativeFrom="margin">
                  <wp:align>left</wp:align>
                </wp:positionH>
                <wp:positionV relativeFrom="paragraph">
                  <wp:posOffset>1154327</wp:posOffset>
                </wp:positionV>
                <wp:extent cx="2225040" cy="1828800"/>
                <wp:effectExtent l="0" t="0" r="0" b="0"/>
                <wp:wrapSquare wrapText="bothSides"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504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55BE43" w14:textId="223A7C58" w:rsidR="00C83AF3" w:rsidRPr="00C83AF3" w:rsidRDefault="00C83AF3">
                            <w:pPr>
                              <w:rPr>
                                <w:sz w:val="16"/>
                              </w:rPr>
                            </w:pPr>
                            <w:r w:rsidRPr="00C83AF3"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4"/>
                                <w:vertAlign w:val="superscript"/>
                              </w:rPr>
                              <w:t xml:space="preserve">a </w:t>
                            </w:r>
                            <w:r w:rsidRPr="00C83AF3"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4"/>
                              </w:rPr>
                              <w:t>Goodness of Fit Ind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E10BECC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0;margin-top:90.9pt;width:175.2pt;height:2in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" filled="f" stroked="f" strokeweight=".5pt">
                <v:fill o:detectmouseclick="t"/>
                <v:textbox style="mso-fit-shape-to-text:t" inset="5.85pt,.7pt,5.85pt,.7pt">
                  <w:txbxContent>
                    <w:p w14:paraId="7955BE43" w14:textId="223A7C58" w:rsidR="00C83AF3" w:rsidRPr="00C83AF3" w:rsidRDefault="00C83AF3">
                      <w:pPr>
                        <w:rPr>
                          <w:sz w:val="16"/>
                        </w:rPr>
                      </w:pPr>
                      <w:r w:rsidRPr="00C83AF3">
                        <w:rPr>
                          <w:rFonts w:ascii="Times New Roman" w:hAnsi="Times New Roman" w:cs="Times New Roman"/>
                          <w:kern w:val="0"/>
                          <w:sz w:val="20"/>
                          <w:szCs w:val="24"/>
                          <w:vertAlign w:val="superscript"/>
                        </w:rPr>
                        <w:t>a</w:t>
                      </w:r>
                      <w:r w:rsidRPr="00C83AF3">
                        <w:rPr>
                          <w:rFonts w:ascii="Times New Roman" w:hAnsi="Times New Roman" w:cs="Times New Roman"/>
                          <w:kern w:val="0"/>
                          <w:sz w:val="20"/>
                          <w:szCs w:val="24"/>
                          <w:vertAlign w:val="superscript"/>
                        </w:rPr>
                        <w:t xml:space="preserve"> </w:t>
                      </w:r>
                      <w:r w:rsidRPr="00C83AF3">
                        <w:rPr>
                          <w:rFonts w:ascii="Times New Roman" w:hAnsi="Times New Roman" w:cs="Times New Roman"/>
                          <w:kern w:val="0"/>
                          <w:sz w:val="20"/>
                          <w:szCs w:val="24"/>
                        </w:rPr>
                        <w:t>Goodness of Fit Index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6D2C21" w:rsidRPr="006D2C21" w:rsidSect="00B20A87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0A4BB6" w14:textId="77777777" w:rsidR="00FF5A07" w:rsidRDefault="00FF5A07" w:rsidP="00FF5A07">
      <w:r>
        <w:separator/>
      </w:r>
    </w:p>
  </w:endnote>
  <w:endnote w:type="continuationSeparator" w:id="0">
    <w:p w14:paraId="29BC9EAE" w14:textId="77777777" w:rsidR="00FF5A07" w:rsidRDefault="00FF5A07" w:rsidP="00FF5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6FD595" w14:textId="77777777" w:rsidR="00FF5A07" w:rsidRDefault="00FF5A07" w:rsidP="00FF5A07">
      <w:r>
        <w:separator/>
      </w:r>
    </w:p>
  </w:footnote>
  <w:footnote w:type="continuationSeparator" w:id="0">
    <w:p w14:paraId="0BDA0140" w14:textId="77777777" w:rsidR="00FF5A07" w:rsidRDefault="00FF5A07" w:rsidP="00FF5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C21"/>
    <w:rsid w:val="000C6700"/>
    <w:rsid w:val="001579EC"/>
    <w:rsid w:val="001F244E"/>
    <w:rsid w:val="003104CC"/>
    <w:rsid w:val="004D6DAB"/>
    <w:rsid w:val="005B205C"/>
    <w:rsid w:val="006B024F"/>
    <w:rsid w:val="006D0823"/>
    <w:rsid w:val="006D2C21"/>
    <w:rsid w:val="006D3344"/>
    <w:rsid w:val="006F3B7F"/>
    <w:rsid w:val="006F5153"/>
    <w:rsid w:val="00707603"/>
    <w:rsid w:val="00716DE2"/>
    <w:rsid w:val="00725F14"/>
    <w:rsid w:val="00775BCA"/>
    <w:rsid w:val="00993A10"/>
    <w:rsid w:val="009B2214"/>
    <w:rsid w:val="009E7DD3"/>
    <w:rsid w:val="00A90A0F"/>
    <w:rsid w:val="00B20A87"/>
    <w:rsid w:val="00BA5FF9"/>
    <w:rsid w:val="00BE15D3"/>
    <w:rsid w:val="00C26C16"/>
    <w:rsid w:val="00C83AF3"/>
    <w:rsid w:val="00D02F8A"/>
    <w:rsid w:val="00E35288"/>
    <w:rsid w:val="00E54FD7"/>
    <w:rsid w:val="00FF5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C95A65"/>
  <w15:chartTrackingRefBased/>
  <w15:docId w15:val="{8FA0A77F-38F8-42EA-84D8-94996F974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2C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3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E7D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E7DD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F5A0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F5A07"/>
  </w:style>
  <w:style w:type="paragraph" w:styleId="a8">
    <w:name w:val="footer"/>
    <w:basedOn w:val="a"/>
    <w:link w:val="a9"/>
    <w:uiPriority w:val="99"/>
    <w:unhideWhenUsed/>
    <w:rsid w:val="00FF5A0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F5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4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ka</dc:creator>
  <cp:keywords/>
  <dc:description/>
  <cp:lastModifiedBy>rieka</cp:lastModifiedBy>
  <cp:revision>25</cp:revision>
  <dcterms:created xsi:type="dcterms:W3CDTF">2021-12-24T23:50:00Z</dcterms:created>
  <dcterms:modified xsi:type="dcterms:W3CDTF">2021-12-26T06:16:00Z</dcterms:modified>
</cp:coreProperties>
</file>